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86CCA9">
      <w:pPr>
        <w:adjustRightInd w:val="0"/>
        <w:snapToGrid w:val="0"/>
        <w:jc w:val="center"/>
        <w:rPr>
          <w:rFonts w:hint="eastAsia" w:ascii="Times New Roman" w:hAnsi="Times New Roman" w:cs="Times New Roman"/>
          <w:b/>
          <w:bCs/>
          <w:sz w:val="18"/>
          <w:szCs w:val="18"/>
        </w:rPr>
      </w:pPr>
    </w:p>
    <w:p w14:paraId="60D42A49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Appendix 1: Core Items of the Questionnaire</w:t>
      </w:r>
      <w:bookmarkStart w:id="0" w:name="_GoBack"/>
      <w:bookmarkEnd w:id="0"/>
    </w:p>
    <w:p w14:paraId="48F3F60C"/>
    <w:tbl>
      <w:tblPr>
        <w:tblStyle w:val="3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5"/>
        <w:gridCol w:w="8015"/>
      </w:tblGrid>
      <w:tr w14:paraId="0781DB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76" w:type="pct"/>
          </w:tcPr>
          <w:p w14:paraId="51283D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tent Variables</w:t>
            </w:r>
          </w:p>
        </w:tc>
        <w:tc>
          <w:tcPr>
            <w:tcW w:w="4023" w:type="pct"/>
          </w:tcPr>
          <w:p w14:paraId="1E6080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s</w:t>
            </w:r>
          </w:p>
        </w:tc>
      </w:tr>
      <w:tr w14:paraId="1F57D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restart"/>
          </w:tcPr>
          <w:p w14:paraId="50AA9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167F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vigation</w:t>
            </w:r>
          </w:p>
          <w:p w14:paraId="7095D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5D81C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menu structure of the SSS is clear and easy to understand.</w:t>
            </w:r>
          </w:p>
        </w:tc>
      </w:tr>
      <w:tr w14:paraId="54671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continue"/>
          </w:tcPr>
          <w:p w14:paraId="10D7FB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0F479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can quickly find the required functional modules</w:t>
            </w:r>
          </w:p>
        </w:tc>
      </w:tr>
      <w:tr w14:paraId="267077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continue"/>
          </w:tcPr>
          <w:p w14:paraId="3F569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1D26E8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search function of the system is efficient and accurate</w:t>
            </w:r>
          </w:p>
        </w:tc>
      </w:tr>
      <w:tr w14:paraId="39C55D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restart"/>
          </w:tcPr>
          <w:p w14:paraId="4FDE9D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B3B1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minology</w:t>
            </w:r>
          </w:p>
          <w:p w14:paraId="4FC33C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192F58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terminology on the system interface is easy to understand</w:t>
            </w:r>
          </w:p>
        </w:tc>
      </w:tr>
      <w:tr w14:paraId="571C3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continue"/>
          </w:tcPr>
          <w:p w14:paraId="01341F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01D191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terminology used by the system is consistent with my cognitive habits</w:t>
            </w:r>
          </w:p>
        </w:tc>
      </w:tr>
      <w:tr w14:paraId="1009DA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continue"/>
          </w:tcPr>
          <w:p w14:paraId="0A2AF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54F292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consistency of terminology helps me reduce misoperations</w:t>
            </w:r>
          </w:p>
        </w:tc>
      </w:tr>
      <w:tr w14:paraId="77D4D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restart"/>
          </w:tcPr>
          <w:p w14:paraId="77D280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74BC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levance</w:t>
            </w:r>
          </w:p>
          <w:p w14:paraId="4D789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0F25FE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resources recommended by the system are highly relevant to my needs</w:t>
            </w:r>
          </w:p>
        </w:tc>
      </w:tr>
      <w:tr w14:paraId="3F1921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976" w:type="pct"/>
            <w:vMerge w:val="continue"/>
          </w:tcPr>
          <w:p w14:paraId="14769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78625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search results can accurately match my search intent</w:t>
            </w:r>
          </w:p>
        </w:tc>
      </w:tr>
      <w:tr w14:paraId="3E67E5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continue"/>
          </w:tcPr>
          <w:p w14:paraId="584230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35021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personalized recommendations provided by the system meet my academic needs</w:t>
            </w:r>
          </w:p>
        </w:tc>
      </w:tr>
      <w:tr w14:paraId="7EB47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restart"/>
          </w:tcPr>
          <w:p w14:paraId="14E7F5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97C8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essibility</w:t>
            </w:r>
          </w:p>
        </w:tc>
        <w:tc>
          <w:tcPr>
            <w:tcW w:w="4023" w:type="pct"/>
          </w:tcPr>
          <w:p w14:paraId="5CFBF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can use the SSS whenever I need it (e.g., 24/7 availability)</w:t>
            </w:r>
          </w:p>
        </w:tc>
      </w:tr>
      <w:tr w14:paraId="2E6622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continue"/>
          </w:tcPr>
          <w:p w14:paraId="2EFE1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41DE7D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system supports multi-terminal access (e.g., computer, mobile phone)</w:t>
            </w:r>
          </w:p>
        </w:tc>
      </w:tr>
      <w:tr w14:paraId="01ED52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continue"/>
          </w:tcPr>
          <w:p w14:paraId="5AC5F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7B1271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system has a fast response speed and low failure rate</w:t>
            </w:r>
          </w:p>
        </w:tc>
      </w:tr>
      <w:tr w14:paraId="64CF2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restart"/>
          </w:tcPr>
          <w:p w14:paraId="31A8C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9B06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ieval Knowledge</w:t>
            </w:r>
          </w:p>
          <w:p w14:paraId="0C3D13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567DE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am familiar with basic literature retrieval methods (e.g., keyword search)</w:t>
            </w:r>
          </w:p>
        </w:tc>
      </w:tr>
      <w:tr w14:paraId="581BAA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continue"/>
          </w:tcPr>
          <w:p w14:paraId="490F0D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2EC1C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can use advanced retrieval skills (e.g., Boolean logic, field limitation)</w:t>
            </w:r>
          </w:p>
        </w:tc>
      </w:tr>
      <w:tr w14:paraId="144F5F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continue"/>
          </w:tcPr>
          <w:p w14:paraId="495564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5B4C7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understand the classification system and metadata rules of library resources</w:t>
            </w:r>
          </w:p>
        </w:tc>
      </w:tr>
      <w:tr w14:paraId="068678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continue"/>
          </w:tcPr>
          <w:p w14:paraId="645CBD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360727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can quickly screen useful search results</w:t>
            </w:r>
          </w:p>
        </w:tc>
      </w:tr>
      <w:tr w14:paraId="7E435F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restart"/>
          </w:tcPr>
          <w:p w14:paraId="21F59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9CD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06BE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erceived </w:t>
            </w:r>
          </w:p>
          <w:p w14:paraId="1B78C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fu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ness</w:t>
            </w:r>
          </w:p>
          <w:p w14:paraId="0FE99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5EDD2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ing the SSS can improve the efficiency of my resource acquisition</w:t>
            </w:r>
          </w:p>
        </w:tc>
      </w:tr>
      <w:tr w14:paraId="0931B6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continue"/>
          </w:tcPr>
          <w:p w14:paraId="37D6E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782C4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system simplifies processes such as borrowing and renewal</w:t>
            </w:r>
          </w:p>
        </w:tc>
      </w:tr>
      <w:tr w14:paraId="00FEAC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continue"/>
          </w:tcPr>
          <w:p w14:paraId="7B89AE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2C20F7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functions of the system meet my academic research/learning needs</w:t>
            </w:r>
          </w:p>
        </w:tc>
      </w:tr>
      <w:tr w14:paraId="3D7D46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continue"/>
          </w:tcPr>
          <w:p w14:paraId="4B03F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5A27D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ing the system can save my time</w:t>
            </w:r>
          </w:p>
        </w:tc>
      </w:tr>
      <w:tr w14:paraId="7A5CBE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continue"/>
          </w:tcPr>
          <w:p w14:paraId="5A1A1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71E08B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personalized services of the system are very helpful to me</w:t>
            </w:r>
          </w:p>
        </w:tc>
      </w:tr>
      <w:tr w14:paraId="15D179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continue"/>
          </w:tcPr>
          <w:p w14:paraId="1C05C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348291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all, the system has high practical value for me</w:t>
            </w:r>
          </w:p>
        </w:tc>
      </w:tr>
      <w:tr w14:paraId="3E34C2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restart"/>
          </w:tcPr>
          <w:p w14:paraId="575921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9ECF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31E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ceived</w:t>
            </w:r>
          </w:p>
          <w:p w14:paraId="0BDAE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se of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  <w:p w14:paraId="4A2A5D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3DD782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think it is easy to learn to use the system</w:t>
            </w:r>
          </w:p>
        </w:tc>
      </w:tr>
      <w:tr w14:paraId="30447E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continue"/>
          </w:tcPr>
          <w:p w14:paraId="2433C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7A61D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operation process of the system is simple and intuitive</w:t>
            </w:r>
          </w:p>
        </w:tc>
      </w:tr>
      <w:tr w14:paraId="7FE504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continue"/>
          </w:tcPr>
          <w:p w14:paraId="11D4C2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6C511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can operate the system easily and proficiently</w:t>
            </w:r>
          </w:p>
        </w:tc>
      </w:tr>
      <w:tr w14:paraId="5F2833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continue"/>
          </w:tcPr>
          <w:p w14:paraId="03FFAB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647C2E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system interface is user-friendly and easy to understand</w:t>
            </w:r>
          </w:p>
        </w:tc>
      </w:tr>
      <w:tr w14:paraId="26D61F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continue"/>
          </w:tcPr>
          <w:p w14:paraId="19A4B7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3EAEC4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professional technical background is required to use the system</w:t>
            </w:r>
          </w:p>
        </w:tc>
      </w:tr>
      <w:tr w14:paraId="2774E2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continue"/>
          </w:tcPr>
          <w:p w14:paraId="59798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274CF6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en encountering problems, I can quickly find solutions</w:t>
            </w:r>
          </w:p>
        </w:tc>
      </w:tr>
      <w:tr w14:paraId="3D35B2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restart"/>
          </w:tcPr>
          <w:p w14:paraId="1DE66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262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1EB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ontinuance usage intention</w:t>
            </w:r>
          </w:p>
        </w:tc>
        <w:tc>
          <w:tcPr>
            <w:tcW w:w="4023" w:type="pct"/>
          </w:tcPr>
          <w:p w14:paraId="3463BD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am willing to continue using the SSS in the future</w:t>
            </w:r>
          </w:p>
        </w:tc>
      </w:tr>
      <w:tr w14:paraId="62D201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continue"/>
          </w:tcPr>
          <w:p w14:paraId="28B807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2EEB19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will prefer to use the SSS rather than manual services</w:t>
            </w:r>
          </w:p>
        </w:tc>
      </w:tr>
      <w:tr w14:paraId="1E7024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continue"/>
          </w:tcPr>
          <w:p w14:paraId="71EE1D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376846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will recommend the SSS to others</w:t>
            </w:r>
          </w:p>
        </w:tc>
      </w:tr>
      <w:tr w14:paraId="517339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continue"/>
          </w:tcPr>
          <w:p w14:paraId="22FBA3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227977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ven if there are other alternatives, I still tend to use the system</w:t>
            </w:r>
          </w:p>
        </w:tc>
      </w:tr>
      <w:tr w14:paraId="454D84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continue"/>
          </w:tcPr>
          <w:p w14:paraId="04D5AE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6DA58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expect to use the system more frequently in the future</w:t>
            </w:r>
          </w:p>
        </w:tc>
      </w:tr>
      <w:tr w14:paraId="66145F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vMerge w:val="continue"/>
          </w:tcPr>
          <w:p w14:paraId="2EDCD5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3" w:type="pct"/>
          </w:tcPr>
          <w:p w14:paraId="57A995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all, I hold a positive attitude towards continuously using the system</w:t>
            </w:r>
          </w:p>
        </w:tc>
      </w:tr>
    </w:tbl>
    <w:p w14:paraId="308C66DB"/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8B55D3C"/>
    <w:rsid w:val="6E895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4</Words>
  <Characters>2011</Characters>
  <Lines>0</Lines>
  <Paragraphs>0</Paragraphs>
  <TotalTime>0</TotalTime>
  <ScaleCrop>false</ScaleCrop>
  <LinksUpToDate>false</LinksUpToDate>
  <CharactersWithSpaces>233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06:16:00Z</dcterms:created>
  <dc:creator>Henry Cao</dc:creator>
  <cp:lastModifiedBy>曹凯</cp:lastModifiedBy>
  <dcterms:modified xsi:type="dcterms:W3CDTF">2026-03-26T12:26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zMyMzFkODE0NWFiMTFhZmE4ODZlZWIxNGIzMDNiMzEiLCJ1c2VySWQiOiI2OTU5MDc4NDcifQ==</vt:lpwstr>
  </property>
  <property fmtid="{D5CDD505-2E9C-101B-9397-08002B2CF9AE}" pid="4" name="ICV">
    <vt:lpwstr>1D2DD1E8E263462CA868E42F7A0EF506_12</vt:lpwstr>
  </property>
</Properties>
</file>